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E95EA" w14:textId="67DE2E29" w:rsidR="00DC4ECF" w:rsidRPr="00DC4ECF" w:rsidRDefault="00DC4ECF" w:rsidP="00DC4EC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C4ECF">
        <w:rPr>
          <w:rFonts w:ascii="Times New Roman" w:hAnsi="Times New Roman" w:cs="Times New Roman"/>
          <w:b/>
          <w:bCs/>
          <w:sz w:val="20"/>
          <w:szCs w:val="20"/>
        </w:rPr>
        <w:t xml:space="preserve">Interview questionnaire </w:t>
      </w:r>
    </w:p>
    <w:p w14:paraId="06C9DE85" w14:textId="77777777" w:rsidR="00A7384B" w:rsidRPr="00DC4ECF" w:rsidRDefault="00DC4ECF" w:rsidP="00DC4EC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C4ECF">
        <w:rPr>
          <w:rFonts w:ascii="Times New Roman" w:hAnsi="Times New Roman" w:cs="Times New Roman"/>
          <w:sz w:val="20"/>
          <w:szCs w:val="20"/>
        </w:rPr>
        <w:t>(English translation)</w:t>
      </w:r>
    </w:p>
    <w:p w14:paraId="096A43C0" w14:textId="77777777" w:rsidR="00DC4ECF" w:rsidRPr="00DC4ECF" w:rsidRDefault="00DC4ECF" w:rsidP="00DC4E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B5CF67" w14:textId="77777777" w:rsidR="00DC4ECF" w:rsidRPr="00DC4ECF" w:rsidRDefault="00DC4ECF" w:rsidP="00DC4E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C4ECF">
        <w:rPr>
          <w:rFonts w:ascii="Times New Roman" w:hAnsi="Times New Roman" w:cs="Times New Roman"/>
          <w:sz w:val="20"/>
          <w:szCs w:val="20"/>
        </w:rPr>
        <w:t>Research ID: ______________</w:t>
      </w:r>
    </w:p>
    <w:p w14:paraId="75E27429" w14:textId="77777777" w:rsidR="00DC4ECF" w:rsidRPr="00DC4ECF" w:rsidRDefault="00DC4ECF" w:rsidP="00DC4E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5"/>
        <w:gridCol w:w="4140"/>
        <w:gridCol w:w="3150"/>
      </w:tblGrid>
      <w:tr w:rsidR="00DC4ECF" w:rsidRPr="00DC4ECF" w14:paraId="682C4682" w14:textId="77777777" w:rsidTr="00DC4ECF">
        <w:trPr>
          <w:jc w:val="center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F4F9E" w14:textId="77777777" w:rsidR="00DC4ECF" w:rsidRPr="00DC4ECF" w:rsidRDefault="00DC4ECF" w:rsidP="00DC4E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: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E2AA8" w14:textId="77777777" w:rsidR="00DC4ECF" w:rsidRPr="00DC4ECF" w:rsidRDefault="00DC4ECF" w:rsidP="00DC4E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: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722BC" w14:textId="77777777" w:rsidR="00DC4ECF" w:rsidRPr="00DC4ECF" w:rsidRDefault="00DC4ECF" w:rsidP="00DC4E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:</w:t>
            </w:r>
          </w:p>
        </w:tc>
      </w:tr>
      <w:tr w:rsidR="00DC4ECF" w:rsidRPr="00DC4ECF" w14:paraId="4D1602E6" w14:textId="77777777" w:rsidTr="00DC4ECF">
        <w:trPr>
          <w:trHeight w:val="1619"/>
          <w:jc w:val="center"/>
        </w:trPr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9DC9F" w14:textId="77777777" w:rsidR="00DC4ECF" w:rsidRPr="00DC4ECF" w:rsidRDefault="00DC4ECF" w:rsidP="00DC4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168BF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Study area:</w:t>
            </w:r>
          </w:p>
          <w:tbl>
            <w:tblPr>
              <w:tblStyle w:val="TableGrid"/>
              <w:tblW w:w="0" w:type="auto"/>
              <w:tblInd w:w="105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87"/>
            </w:tblGrid>
            <w:tr w:rsidR="00DC4ECF" w:rsidRPr="00DC4ECF" w14:paraId="0A3D283B" w14:textId="77777777" w:rsidTr="00DC4ECF">
              <w:tc>
                <w:tcPr>
                  <w:tcW w:w="2587" w:type="dxa"/>
                </w:tcPr>
                <w:p w14:paraId="030C4EF1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ai </w:t>
                  </w:r>
                  <w:proofErr w:type="spellStart"/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gam</w:t>
                  </w:r>
                  <w:proofErr w:type="spellEnd"/>
                </w:p>
              </w:tc>
            </w:tr>
            <w:tr w:rsidR="00DC4ECF" w:rsidRPr="00DC4ECF" w14:paraId="2B48119E" w14:textId="77777777" w:rsidTr="00DC4ECF">
              <w:tc>
                <w:tcPr>
                  <w:tcW w:w="2587" w:type="dxa"/>
                </w:tcPr>
                <w:p w14:paraId="673D0725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Bang Sai Pa</w:t>
                  </w:r>
                </w:p>
              </w:tc>
            </w:tr>
            <w:tr w:rsidR="00DC4ECF" w:rsidRPr="00DC4ECF" w14:paraId="3E098D90" w14:textId="77777777" w:rsidTr="00DC4ECF">
              <w:tc>
                <w:tcPr>
                  <w:tcW w:w="2587" w:type="dxa"/>
                </w:tcPr>
                <w:p w14:paraId="06D89645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Hin</w:t>
                  </w:r>
                  <w:proofErr w:type="spellEnd"/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Mun</w:t>
                  </w:r>
                </w:p>
              </w:tc>
            </w:tr>
            <w:tr w:rsidR="00DC4ECF" w:rsidRPr="00DC4ECF" w14:paraId="084217B0" w14:textId="77777777" w:rsidTr="00DC4ECF">
              <w:tc>
                <w:tcPr>
                  <w:tcW w:w="2587" w:type="dxa"/>
                </w:tcPr>
                <w:p w14:paraId="0F88A582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Bang </w:t>
                  </w:r>
                  <w:proofErr w:type="spellStart"/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Luang</w:t>
                  </w:r>
                  <w:proofErr w:type="spellEnd"/>
                </w:p>
              </w:tc>
            </w:tr>
            <w:tr w:rsidR="00DC4ECF" w:rsidRPr="00DC4ECF" w14:paraId="370512E7" w14:textId="77777777" w:rsidTr="00DC4ECF">
              <w:tc>
                <w:tcPr>
                  <w:tcW w:w="2587" w:type="dxa"/>
                </w:tcPr>
                <w:p w14:paraId="6A937BE6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Nin </w:t>
                  </w:r>
                  <w:proofErr w:type="spellStart"/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Phet</w:t>
                  </w:r>
                  <w:proofErr w:type="spellEnd"/>
                </w:p>
              </w:tc>
            </w:tr>
            <w:tr w:rsidR="00DC4ECF" w:rsidRPr="00DC4ECF" w14:paraId="6457982B" w14:textId="77777777" w:rsidTr="00DC4ECF">
              <w:tc>
                <w:tcPr>
                  <w:tcW w:w="2587" w:type="dxa"/>
                </w:tcPr>
                <w:p w14:paraId="58B2F46B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0F7587A9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2104C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891"/>
            </w:tblGrid>
            <w:tr w:rsidR="00DC4ECF" w:rsidRPr="00DC4ECF" w14:paraId="0D208843" w14:textId="77777777" w:rsidTr="00DC4ECF">
              <w:tc>
                <w:tcPr>
                  <w:tcW w:w="2891" w:type="dxa"/>
                </w:tcPr>
                <w:p w14:paraId="3D980C66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DC4ECF" w:rsidRPr="00DC4ECF" w14:paraId="2043F402" w14:textId="77777777" w:rsidTr="00DC4ECF">
              <w:tc>
                <w:tcPr>
                  <w:tcW w:w="2891" w:type="dxa"/>
                </w:tcPr>
                <w:p w14:paraId="341838B3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</w:tr>
            <w:tr w:rsidR="00DC4ECF" w:rsidRPr="00DC4ECF" w14:paraId="6E9333C7" w14:textId="77777777" w:rsidTr="00DC4ECF">
              <w:tc>
                <w:tcPr>
                  <w:tcW w:w="2891" w:type="dxa"/>
                </w:tcPr>
                <w:p w14:paraId="69F4C76B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</w:tr>
            <w:tr w:rsidR="00DC4ECF" w:rsidRPr="00DC4ECF" w14:paraId="5D344FFD" w14:textId="77777777" w:rsidTr="00DC4ECF">
              <w:tc>
                <w:tcPr>
                  <w:tcW w:w="2891" w:type="dxa"/>
                </w:tcPr>
                <w:p w14:paraId="20364651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</w:tr>
            <w:tr w:rsidR="00DC4ECF" w:rsidRPr="00DC4ECF" w14:paraId="46CB6910" w14:textId="77777777" w:rsidTr="00DC4ECF">
              <w:tc>
                <w:tcPr>
                  <w:tcW w:w="2891" w:type="dxa"/>
                </w:tcPr>
                <w:p w14:paraId="3AED9073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048A6A20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CF" w:rsidRPr="00DC4ECF" w14:paraId="687091CC" w14:textId="77777777" w:rsidTr="00DC4ECF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07A1103" w14:textId="77777777" w:rsidR="00DC4ECF" w:rsidRPr="00DC4ECF" w:rsidRDefault="00DC4ECF" w:rsidP="00DC4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5EB89AA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Caregiver’s education</w:t>
            </w:r>
          </w:p>
          <w:tbl>
            <w:tblPr>
              <w:tblStyle w:val="TableGrid"/>
              <w:tblW w:w="0" w:type="auto"/>
              <w:tblInd w:w="105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87"/>
            </w:tblGrid>
            <w:tr w:rsidR="00DC4ECF" w:rsidRPr="00DC4ECF" w14:paraId="2910DBC8" w14:textId="77777777" w:rsidTr="00DC4ECF">
              <w:tc>
                <w:tcPr>
                  <w:tcW w:w="2587" w:type="dxa"/>
                </w:tcPr>
                <w:p w14:paraId="780D15F9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schooling</w:t>
                  </w:r>
                </w:p>
              </w:tc>
            </w:tr>
            <w:tr w:rsidR="00DC4ECF" w:rsidRPr="00DC4ECF" w14:paraId="6855275C" w14:textId="77777777" w:rsidTr="00DC4ECF">
              <w:tc>
                <w:tcPr>
                  <w:tcW w:w="2587" w:type="dxa"/>
                </w:tcPr>
                <w:p w14:paraId="06CC57E9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imary school</w:t>
                  </w:r>
                </w:p>
              </w:tc>
            </w:tr>
            <w:tr w:rsidR="00DC4ECF" w:rsidRPr="00DC4ECF" w14:paraId="4DDB4120" w14:textId="77777777" w:rsidTr="00DC4ECF">
              <w:tc>
                <w:tcPr>
                  <w:tcW w:w="2587" w:type="dxa"/>
                </w:tcPr>
                <w:p w14:paraId="25D3EA96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condary school</w:t>
                  </w:r>
                </w:p>
              </w:tc>
            </w:tr>
            <w:tr w:rsidR="00DC4ECF" w:rsidRPr="00DC4ECF" w14:paraId="105C078F" w14:textId="77777777" w:rsidTr="00DC4ECF">
              <w:tc>
                <w:tcPr>
                  <w:tcW w:w="2587" w:type="dxa"/>
                </w:tcPr>
                <w:p w14:paraId="6F5E5126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Vocational college</w:t>
                  </w:r>
                </w:p>
              </w:tc>
            </w:tr>
            <w:tr w:rsidR="00DC4ECF" w:rsidRPr="00DC4ECF" w14:paraId="0979A769" w14:textId="77777777" w:rsidTr="00DC4ECF">
              <w:tc>
                <w:tcPr>
                  <w:tcW w:w="2587" w:type="dxa"/>
                </w:tcPr>
                <w:p w14:paraId="359AAA07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Undergraduate</w:t>
                  </w:r>
                </w:p>
              </w:tc>
            </w:tr>
            <w:tr w:rsidR="00DC4ECF" w:rsidRPr="00DC4ECF" w14:paraId="0934BB3F" w14:textId="77777777" w:rsidTr="00DC4ECF">
              <w:tc>
                <w:tcPr>
                  <w:tcW w:w="2587" w:type="dxa"/>
                </w:tcPr>
                <w:p w14:paraId="1B182AF5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470002E1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67B44E8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891"/>
            </w:tblGrid>
            <w:tr w:rsidR="00DC4ECF" w:rsidRPr="00DC4ECF" w14:paraId="446057CF" w14:textId="77777777" w:rsidTr="0061399F">
              <w:tc>
                <w:tcPr>
                  <w:tcW w:w="2891" w:type="dxa"/>
                </w:tcPr>
                <w:p w14:paraId="220F69F3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DC4ECF" w:rsidRPr="00DC4ECF" w14:paraId="34FAAEB0" w14:textId="77777777" w:rsidTr="0061399F">
              <w:tc>
                <w:tcPr>
                  <w:tcW w:w="2891" w:type="dxa"/>
                </w:tcPr>
                <w:p w14:paraId="3F157372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</w:tr>
            <w:tr w:rsidR="00DC4ECF" w:rsidRPr="00DC4ECF" w14:paraId="44F2DBF4" w14:textId="77777777" w:rsidTr="0061399F">
              <w:tc>
                <w:tcPr>
                  <w:tcW w:w="2891" w:type="dxa"/>
                </w:tcPr>
                <w:p w14:paraId="100C5A5A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</w:tr>
            <w:tr w:rsidR="00DC4ECF" w:rsidRPr="00DC4ECF" w14:paraId="2382487F" w14:textId="77777777" w:rsidTr="0061399F">
              <w:tc>
                <w:tcPr>
                  <w:tcW w:w="2891" w:type="dxa"/>
                </w:tcPr>
                <w:p w14:paraId="33ECEE64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</w:tr>
            <w:tr w:rsidR="00DC4ECF" w:rsidRPr="00DC4ECF" w14:paraId="78F8D4FD" w14:textId="77777777" w:rsidTr="0061399F">
              <w:tc>
                <w:tcPr>
                  <w:tcW w:w="2891" w:type="dxa"/>
                </w:tcPr>
                <w:p w14:paraId="582405A1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7D0FF680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CF" w:rsidRPr="00DC4ECF" w14:paraId="4D0504A7" w14:textId="77777777" w:rsidTr="00DC4ECF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1961E58" w14:textId="77777777" w:rsidR="00DC4ECF" w:rsidRPr="00DC4ECF" w:rsidRDefault="00DC4ECF" w:rsidP="00DC4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716EAA3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f</w:t>
            </w: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 xml:space="preserve">amily income per month (Thai </w:t>
            </w:r>
            <w:proofErr w:type="spellStart"/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Bahts</w:t>
            </w:r>
            <w:proofErr w:type="spellEnd"/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3452CC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3591EF2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</w:t>
            </w: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DC4ECF" w:rsidRPr="00DC4ECF" w14:paraId="6502B60E" w14:textId="77777777" w:rsidTr="00DC4ECF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490533B" w14:textId="77777777" w:rsidR="00DC4ECF" w:rsidRPr="00DC4ECF" w:rsidRDefault="00DC4ECF" w:rsidP="00DC4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FD5F319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Breastfeeding ≥ 6 months</w:t>
            </w:r>
          </w:p>
          <w:tbl>
            <w:tblPr>
              <w:tblStyle w:val="TableGrid"/>
              <w:tblW w:w="0" w:type="auto"/>
              <w:tblInd w:w="105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20"/>
            </w:tblGrid>
            <w:tr w:rsidR="00DC4ECF" w:rsidRPr="00DC4ECF" w14:paraId="46191EB1" w14:textId="77777777" w:rsidTr="00DC4ECF">
              <w:tc>
                <w:tcPr>
                  <w:tcW w:w="2520" w:type="dxa"/>
                </w:tcPr>
                <w:p w14:paraId="0DDBD8CE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</w:tr>
            <w:tr w:rsidR="00DC4ECF" w:rsidRPr="00DC4ECF" w14:paraId="489B37F2" w14:textId="77777777" w:rsidTr="00DC4ECF">
              <w:tc>
                <w:tcPr>
                  <w:tcW w:w="2520" w:type="dxa"/>
                </w:tcPr>
                <w:p w14:paraId="4CBB4D8F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</w:tr>
          </w:tbl>
          <w:p w14:paraId="05BE2652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AD0BE60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891"/>
            </w:tblGrid>
            <w:tr w:rsidR="00DC4ECF" w:rsidRPr="00DC4ECF" w14:paraId="3E423438" w14:textId="77777777" w:rsidTr="0061399F">
              <w:tc>
                <w:tcPr>
                  <w:tcW w:w="2891" w:type="dxa"/>
                </w:tcPr>
                <w:p w14:paraId="6524579E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DC4ECF" w:rsidRPr="00DC4ECF" w14:paraId="298EBD87" w14:textId="77777777" w:rsidTr="0061399F">
              <w:tc>
                <w:tcPr>
                  <w:tcW w:w="2891" w:type="dxa"/>
                </w:tcPr>
                <w:p w14:paraId="0CDA30CC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</w:tr>
          </w:tbl>
          <w:p w14:paraId="6409BF74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CF" w:rsidRPr="00DC4ECF" w14:paraId="3F189C4B" w14:textId="77777777" w:rsidTr="00DC4ECF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40F2D06" w14:textId="77777777" w:rsidR="00DC4ECF" w:rsidRPr="00DC4ECF" w:rsidRDefault="00DC4ECF" w:rsidP="00DC4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53F1546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 xml:space="preserve">Brushing frequency before child’s 2 years of age </w:t>
            </w:r>
          </w:p>
          <w:tbl>
            <w:tblPr>
              <w:tblStyle w:val="TableGrid"/>
              <w:tblW w:w="0" w:type="auto"/>
              <w:tblInd w:w="105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87"/>
            </w:tblGrid>
            <w:tr w:rsidR="00DC4ECF" w:rsidRPr="00DC4ECF" w14:paraId="03D23445" w14:textId="77777777" w:rsidTr="0061399F">
              <w:tc>
                <w:tcPr>
                  <w:tcW w:w="2587" w:type="dxa"/>
                </w:tcPr>
                <w:p w14:paraId="201FECF5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brushing</w:t>
                  </w:r>
                </w:p>
              </w:tc>
            </w:tr>
            <w:tr w:rsidR="00DC4ECF" w:rsidRPr="00DC4ECF" w14:paraId="5B9EAE54" w14:textId="77777777" w:rsidTr="0061399F">
              <w:tc>
                <w:tcPr>
                  <w:tcW w:w="2587" w:type="dxa"/>
                </w:tcPr>
                <w:p w14:paraId="322BF690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Once a day</w:t>
                  </w:r>
                </w:p>
              </w:tc>
            </w:tr>
            <w:tr w:rsidR="00DC4ECF" w:rsidRPr="00DC4ECF" w14:paraId="24DC0203" w14:textId="77777777" w:rsidTr="00DC4ECF">
              <w:tc>
                <w:tcPr>
                  <w:tcW w:w="2587" w:type="dxa"/>
                </w:tcPr>
                <w:p w14:paraId="7192B94F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Twice a day</w:t>
                  </w:r>
                </w:p>
              </w:tc>
            </w:tr>
            <w:tr w:rsidR="00DC4ECF" w:rsidRPr="00DC4ECF" w14:paraId="4370B68C" w14:textId="77777777" w:rsidTr="00DC4ECF">
              <w:tc>
                <w:tcPr>
                  <w:tcW w:w="2587" w:type="dxa"/>
                </w:tcPr>
                <w:p w14:paraId="2745FFBD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gt; 2 times a day</w:t>
                  </w:r>
                </w:p>
              </w:tc>
            </w:tr>
            <w:tr w:rsidR="00DC4ECF" w:rsidRPr="00DC4ECF" w14:paraId="71813AC8" w14:textId="77777777" w:rsidTr="00DC4ECF">
              <w:tc>
                <w:tcPr>
                  <w:tcW w:w="2587" w:type="dxa"/>
                </w:tcPr>
                <w:p w14:paraId="5617FE3D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05B8F595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3B21066" w14:textId="77777777" w:rsid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891"/>
            </w:tblGrid>
            <w:tr w:rsidR="00DC4ECF" w:rsidRPr="00DC4ECF" w14:paraId="0C37C235" w14:textId="77777777" w:rsidTr="0061399F">
              <w:tc>
                <w:tcPr>
                  <w:tcW w:w="2891" w:type="dxa"/>
                </w:tcPr>
                <w:p w14:paraId="012BE689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DC4ECF" w:rsidRPr="00DC4ECF" w14:paraId="005B3C1F" w14:textId="77777777" w:rsidTr="0061399F">
              <w:tc>
                <w:tcPr>
                  <w:tcW w:w="2891" w:type="dxa"/>
                </w:tcPr>
                <w:p w14:paraId="522213B7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</w:tr>
            <w:tr w:rsidR="00DC4ECF" w:rsidRPr="00DC4ECF" w14:paraId="6B62CD99" w14:textId="77777777" w:rsidTr="0061399F">
              <w:tc>
                <w:tcPr>
                  <w:tcW w:w="2891" w:type="dxa"/>
                </w:tcPr>
                <w:p w14:paraId="471E2AF5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</w:tr>
            <w:tr w:rsidR="00DC4ECF" w:rsidRPr="00DC4ECF" w14:paraId="7E24834A" w14:textId="77777777" w:rsidTr="0061399F">
              <w:tc>
                <w:tcPr>
                  <w:tcW w:w="2891" w:type="dxa"/>
                </w:tcPr>
                <w:p w14:paraId="48765194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</w:tr>
          </w:tbl>
          <w:p w14:paraId="59CD96A2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CF" w:rsidRPr="00DC4ECF" w14:paraId="1B4319EE" w14:textId="77777777" w:rsidTr="00DC4ECF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E30C21D" w14:textId="77777777" w:rsidR="00DC4ECF" w:rsidRPr="00DC4ECF" w:rsidRDefault="00DC4ECF" w:rsidP="00DC4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F939659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 xml:space="preserve">Brushing frequency after child’s 2 </w:t>
            </w:r>
          </w:p>
          <w:p w14:paraId="7BFB9691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 xml:space="preserve">years of age </w:t>
            </w:r>
          </w:p>
          <w:tbl>
            <w:tblPr>
              <w:tblStyle w:val="TableGrid"/>
              <w:tblW w:w="0" w:type="auto"/>
              <w:tblInd w:w="105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87"/>
            </w:tblGrid>
            <w:tr w:rsidR="00DC4ECF" w:rsidRPr="00DC4ECF" w14:paraId="1C367DF0" w14:textId="77777777" w:rsidTr="0061399F">
              <w:tc>
                <w:tcPr>
                  <w:tcW w:w="2587" w:type="dxa"/>
                </w:tcPr>
                <w:p w14:paraId="7DCC2864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brushing</w:t>
                  </w:r>
                </w:p>
              </w:tc>
            </w:tr>
            <w:tr w:rsidR="00DC4ECF" w:rsidRPr="00DC4ECF" w14:paraId="5DC17D25" w14:textId="77777777" w:rsidTr="0061399F">
              <w:tc>
                <w:tcPr>
                  <w:tcW w:w="2587" w:type="dxa"/>
                </w:tcPr>
                <w:p w14:paraId="718A3288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Once a day</w:t>
                  </w:r>
                </w:p>
              </w:tc>
            </w:tr>
            <w:tr w:rsidR="00DC4ECF" w:rsidRPr="00DC4ECF" w14:paraId="69314133" w14:textId="77777777" w:rsidTr="00DC4ECF">
              <w:tc>
                <w:tcPr>
                  <w:tcW w:w="2587" w:type="dxa"/>
                </w:tcPr>
                <w:p w14:paraId="62EAEA74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Twice a day</w:t>
                  </w:r>
                </w:p>
              </w:tc>
            </w:tr>
            <w:tr w:rsidR="00DC4ECF" w:rsidRPr="00DC4ECF" w14:paraId="73594F3E" w14:textId="77777777" w:rsidTr="00DC4ECF">
              <w:tc>
                <w:tcPr>
                  <w:tcW w:w="2587" w:type="dxa"/>
                </w:tcPr>
                <w:p w14:paraId="219F324C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&gt; 2 times a day</w:t>
                  </w:r>
                </w:p>
              </w:tc>
            </w:tr>
            <w:tr w:rsidR="00DC4ECF" w:rsidRPr="00DC4ECF" w14:paraId="335C128F" w14:textId="77777777" w:rsidTr="00DC4ECF">
              <w:tc>
                <w:tcPr>
                  <w:tcW w:w="2587" w:type="dxa"/>
                </w:tcPr>
                <w:p w14:paraId="44420239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6E40C739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627B64A" w14:textId="77777777" w:rsid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8913F7" w14:textId="77777777" w:rsid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891"/>
            </w:tblGrid>
            <w:tr w:rsidR="00DC4ECF" w:rsidRPr="00DC4ECF" w14:paraId="0D97A57A" w14:textId="77777777" w:rsidTr="0061399F">
              <w:tc>
                <w:tcPr>
                  <w:tcW w:w="2891" w:type="dxa"/>
                </w:tcPr>
                <w:p w14:paraId="31CFD7D4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DC4ECF" w:rsidRPr="00DC4ECF" w14:paraId="4CC0A690" w14:textId="77777777" w:rsidTr="0061399F">
              <w:tc>
                <w:tcPr>
                  <w:tcW w:w="2891" w:type="dxa"/>
                </w:tcPr>
                <w:p w14:paraId="0DB3FB69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</w:tr>
            <w:tr w:rsidR="00DC4ECF" w:rsidRPr="00DC4ECF" w14:paraId="6AF5531F" w14:textId="77777777" w:rsidTr="0061399F">
              <w:tc>
                <w:tcPr>
                  <w:tcW w:w="2891" w:type="dxa"/>
                </w:tcPr>
                <w:p w14:paraId="15C2BDBA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</w:tr>
            <w:tr w:rsidR="00DC4ECF" w:rsidRPr="00DC4ECF" w14:paraId="1360F4C6" w14:textId="77777777" w:rsidTr="0061399F">
              <w:tc>
                <w:tcPr>
                  <w:tcW w:w="2891" w:type="dxa"/>
                </w:tcPr>
                <w:p w14:paraId="6082C232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</w:tr>
          </w:tbl>
          <w:p w14:paraId="099B0608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CF" w:rsidRPr="00DC4ECF" w14:paraId="5CF0E042" w14:textId="77777777" w:rsidTr="00DC4ECF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8467BB3" w14:textId="77777777" w:rsidR="00DC4ECF" w:rsidRPr="00DC4ECF" w:rsidRDefault="00DC4ECF" w:rsidP="00DC4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30483BA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Child’s toothpaste type</w:t>
            </w:r>
          </w:p>
          <w:p w14:paraId="1F3E6099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Brand of tooth paste: _______________</w:t>
            </w:r>
          </w:p>
          <w:p w14:paraId="370C81E2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Having fluoride:</w:t>
            </w:r>
          </w:p>
          <w:tbl>
            <w:tblPr>
              <w:tblStyle w:val="TableGrid"/>
              <w:tblW w:w="0" w:type="auto"/>
              <w:tblInd w:w="105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20"/>
            </w:tblGrid>
            <w:tr w:rsidR="00DC4ECF" w:rsidRPr="00DC4ECF" w14:paraId="1C258173" w14:textId="77777777" w:rsidTr="00DC4ECF">
              <w:tc>
                <w:tcPr>
                  <w:tcW w:w="2520" w:type="dxa"/>
                </w:tcPr>
                <w:p w14:paraId="75DF8CB2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</w:tr>
            <w:tr w:rsidR="00DC4ECF" w:rsidRPr="00DC4ECF" w14:paraId="73BFF600" w14:textId="77777777" w:rsidTr="00DC4ECF">
              <w:tc>
                <w:tcPr>
                  <w:tcW w:w="2520" w:type="dxa"/>
                </w:tcPr>
                <w:p w14:paraId="65E3EB1F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</w:tr>
          </w:tbl>
          <w:p w14:paraId="264D53DD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F97147B" w14:textId="77777777" w:rsid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F9B2A9" w14:textId="77777777" w:rsid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47E086" w14:textId="77777777" w:rsid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891"/>
            </w:tblGrid>
            <w:tr w:rsidR="00DC4ECF" w:rsidRPr="00DC4ECF" w14:paraId="5F03216D" w14:textId="77777777" w:rsidTr="0061399F">
              <w:tc>
                <w:tcPr>
                  <w:tcW w:w="2891" w:type="dxa"/>
                </w:tcPr>
                <w:p w14:paraId="377D5A6F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DC4ECF" w:rsidRPr="00DC4ECF" w14:paraId="50FC7C70" w14:textId="77777777" w:rsidTr="0061399F">
              <w:tc>
                <w:tcPr>
                  <w:tcW w:w="2891" w:type="dxa"/>
                </w:tcPr>
                <w:p w14:paraId="162628EB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</w:tr>
          </w:tbl>
          <w:p w14:paraId="013EAFF4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CF" w:rsidRPr="00DC4ECF" w14:paraId="73C26E27" w14:textId="77777777" w:rsidTr="00DC4ECF">
        <w:trPr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FD81BCC" w14:textId="77777777" w:rsidR="00DC4ECF" w:rsidRPr="00DC4ECF" w:rsidRDefault="00DC4ECF" w:rsidP="00DC4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0AF1B8E" w14:textId="77777777" w:rsid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ECF">
              <w:rPr>
                <w:rFonts w:ascii="Times New Roman" w:hAnsi="Times New Roman" w:cs="Times New Roman"/>
                <w:sz w:val="20"/>
                <w:szCs w:val="20"/>
              </w:rPr>
              <w:t>Child’s toothpaste size</w:t>
            </w:r>
          </w:p>
          <w:tbl>
            <w:tblPr>
              <w:tblStyle w:val="TableGrid"/>
              <w:tblW w:w="0" w:type="auto"/>
              <w:tblInd w:w="105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20"/>
            </w:tblGrid>
            <w:tr w:rsidR="00DC4ECF" w:rsidRPr="00DC4ECF" w14:paraId="3AFCEC7B" w14:textId="77777777" w:rsidTr="00DC4ECF">
              <w:tc>
                <w:tcPr>
                  <w:tcW w:w="2520" w:type="dxa"/>
                </w:tcPr>
                <w:p w14:paraId="18C0E424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Pea-sized</w:t>
                  </w:r>
                </w:p>
              </w:tc>
            </w:tr>
            <w:tr w:rsidR="00DC4ECF" w:rsidRPr="00DC4ECF" w14:paraId="36BAB47A" w14:textId="77777777" w:rsidTr="00DC4ECF">
              <w:tc>
                <w:tcPr>
                  <w:tcW w:w="2520" w:type="dxa"/>
                </w:tcPr>
                <w:p w14:paraId="1408F564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&gt; Pea-sized</w:t>
                  </w:r>
                </w:p>
              </w:tc>
            </w:tr>
          </w:tbl>
          <w:p w14:paraId="33AA7A2C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E1DB943" w14:textId="77777777" w:rsid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891"/>
            </w:tblGrid>
            <w:tr w:rsidR="00DC4ECF" w:rsidRPr="00DC4ECF" w14:paraId="016AC1F6" w14:textId="77777777" w:rsidTr="0061399F">
              <w:tc>
                <w:tcPr>
                  <w:tcW w:w="2891" w:type="dxa"/>
                </w:tcPr>
                <w:p w14:paraId="4558F98F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DC4ECF" w:rsidRPr="00DC4ECF" w14:paraId="45B473EF" w14:textId="77777777" w:rsidTr="0061399F">
              <w:tc>
                <w:tcPr>
                  <w:tcW w:w="2891" w:type="dxa"/>
                </w:tcPr>
                <w:p w14:paraId="779FBA21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</w:tr>
          </w:tbl>
          <w:p w14:paraId="36D06514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ECF" w:rsidRPr="00DC4ECF" w14:paraId="08BC99DF" w14:textId="77777777" w:rsidTr="00DC4ECF">
        <w:trPr>
          <w:jc w:val="center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8CFB9" w14:textId="77777777" w:rsidR="00DC4ECF" w:rsidRPr="00DC4ECF" w:rsidRDefault="00DC4ECF" w:rsidP="00DC4E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5A1EE" w14:textId="77777777" w:rsid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uoride supplement</w:t>
            </w:r>
          </w:p>
          <w:tbl>
            <w:tblPr>
              <w:tblStyle w:val="TableGrid"/>
              <w:tblW w:w="0" w:type="auto"/>
              <w:tblInd w:w="105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20"/>
            </w:tblGrid>
            <w:tr w:rsidR="00DC4ECF" w:rsidRPr="00DC4ECF" w14:paraId="06848900" w14:textId="77777777" w:rsidTr="00DC4ECF">
              <w:tc>
                <w:tcPr>
                  <w:tcW w:w="2520" w:type="dxa"/>
                </w:tcPr>
                <w:p w14:paraId="5EF20A5D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Yes</w:t>
                  </w:r>
                </w:p>
              </w:tc>
            </w:tr>
            <w:tr w:rsidR="00DC4ECF" w:rsidRPr="00DC4ECF" w14:paraId="7F7452A3" w14:textId="77777777" w:rsidTr="00DC4ECF">
              <w:tc>
                <w:tcPr>
                  <w:tcW w:w="2520" w:type="dxa"/>
                </w:tcPr>
                <w:p w14:paraId="2588781A" w14:textId="77777777" w:rsidR="00DC4ECF" w:rsidRPr="00DC4ECF" w:rsidRDefault="00DC4ECF" w:rsidP="00DC4EC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C4E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</w:t>
                  </w:r>
                </w:p>
              </w:tc>
            </w:tr>
          </w:tbl>
          <w:p w14:paraId="2C932536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754F9" w14:textId="77777777" w:rsid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891"/>
            </w:tblGrid>
            <w:tr w:rsidR="00DC4ECF" w:rsidRPr="00DC4ECF" w14:paraId="4819C76B" w14:textId="77777777" w:rsidTr="0061399F">
              <w:tc>
                <w:tcPr>
                  <w:tcW w:w="2891" w:type="dxa"/>
                </w:tcPr>
                <w:p w14:paraId="48538B74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DC4ECF" w:rsidRPr="00DC4ECF" w14:paraId="5B0154CC" w14:textId="77777777" w:rsidTr="0061399F">
              <w:tc>
                <w:tcPr>
                  <w:tcW w:w="2891" w:type="dxa"/>
                </w:tcPr>
                <w:p w14:paraId="20042B64" w14:textId="77777777" w:rsidR="00DC4ECF" w:rsidRPr="00DC4ECF" w:rsidRDefault="00DC4ECF" w:rsidP="00DC4ECF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</w:tr>
          </w:tbl>
          <w:p w14:paraId="5D1EFC29" w14:textId="77777777" w:rsidR="00DC4ECF" w:rsidRPr="00DC4ECF" w:rsidRDefault="00DC4ECF" w:rsidP="00DC4E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67C5D8" w14:textId="77777777" w:rsidR="00DC4ECF" w:rsidRPr="00DC4ECF" w:rsidRDefault="00DC4ECF" w:rsidP="00DC4E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DC4ECF" w:rsidRPr="00DC4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3MjG2NDG1tDC1NDBU0lEKTi0uzszPAykwqgUAHje/nSwAAAA="/>
  </w:docVars>
  <w:rsids>
    <w:rsidRoot w:val="00DC4ECF"/>
    <w:rsid w:val="00A7384B"/>
    <w:rsid w:val="00D70A49"/>
    <w:rsid w:val="00DC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A1A3C"/>
  <w15:chartTrackingRefBased/>
  <w15:docId w15:val="{1F3E3BD8-9FF6-4768-8F3A-DB45467E0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4E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anapong Rojanaworarit</cp:lastModifiedBy>
  <cp:revision>2</cp:revision>
  <dcterms:created xsi:type="dcterms:W3CDTF">2021-10-03T08:46:00Z</dcterms:created>
  <dcterms:modified xsi:type="dcterms:W3CDTF">2021-10-04T06:02:00Z</dcterms:modified>
</cp:coreProperties>
</file>